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EE0" w:rsidRPr="00DA4378" w:rsidRDefault="00006EE0" w:rsidP="00006EE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DA4378">
        <w:rPr>
          <w:rFonts w:ascii="Times New Roman" w:hAnsi="Times New Roman" w:cs="Times New Roman"/>
          <w:b/>
          <w:sz w:val="20"/>
          <w:szCs w:val="20"/>
        </w:rPr>
        <w:t>F</w:t>
      </w:r>
      <w:r w:rsidR="00662E3A">
        <w:rPr>
          <w:rFonts w:ascii="Times New Roman" w:hAnsi="Times New Roman" w:cs="Times New Roman"/>
          <w:b/>
          <w:sz w:val="20"/>
          <w:szCs w:val="20"/>
        </w:rPr>
        <w:t xml:space="preserve">igure </w:t>
      </w:r>
      <w:proofErr w:type="spellStart"/>
      <w:r w:rsidR="00662E3A">
        <w:rPr>
          <w:rFonts w:ascii="Times New Roman" w:hAnsi="Times New Roman" w:cs="Times New Roman"/>
          <w:b/>
          <w:sz w:val="20"/>
          <w:szCs w:val="20"/>
        </w:rPr>
        <w:t>S</w:t>
      </w:r>
      <w:r w:rsidRPr="00DA4378"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Pr="00DA4378">
        <w:rPr>
          <w:rFonts w:ascii="Times New Roman" w:hAnsi="Times New Roman" w:cs="Times New Roman"/>
          <w:b/>
          <w:sz w:val="20"/>
          <w:szCs w:val="20"/>
        </w:rPr>
        <w:t>. Summary statistics from LHS scheme with 1000 simulations</w:t>
      </w:r>
    </w:p>
    <w:p w:rsidR="00006EE0" w:rsidRDefault="00B17771" w:rsidP="00006EE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112385" cy="37452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3A3" w:rsidRDefault="005F13A3" w:rsidP="00006EE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112385" cy="37452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6EE0" w:rsidRDefault="00B17771" w:rsidP="00006EE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112385" cy="37452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3A3" w:rsidRDefault="005F13A3" w:rsidP="00006EE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112385" cy="37452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3A3" w:rsidRDefault="00B17771" w:rsidP="00006EE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112385" cy="37452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6EA" w:rsidRPr="00B17771" w:rsidRDefault="008F2CAF" w:rsidP="00B1777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112385" cy="374523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36EA" w:rsidRPr="00B17771" w:rsidSect="00F836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832FEF"/>
    <w:rsid w:val="00006EE0"/>
    <w:rsid w:val="00234D1D"/>
    <w:rsid w:val="005F13A3"/>
    <w:rsid w:val="00662E3A"/>
    <w:rsid w:val="00832FEF"/>
    <w:rsid w:val="008F2CAF"/>
    <w:rsid w:val="00B17771"/>
    <w:rsid w:val="00C06DCB"/>
    <w:rsid w:val="00CC6C9F"/>
    <w:rsid w:val="00F83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E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EE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EE0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E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EE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EE0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Nigam</dc:creator>
  <cp:keywords/>
  <dc:description/>
  <cp:lastModifiedBy>0005784</cp:lastModifiedBy>
  <cp:revision>3</cp:revision>
  <dcterms:created xsi:type="dcterms:W3CDTF">2016-05-15T21:14:00Z</dcterms:created>
  <dcterms:modified xsi:type="dcterms:W3CDTF">2016-06-22T04:46:00Z</dcterms:modified>
</cp:coreProperties>
</file>